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A50" w:rsidRDefault="00672A50" w:rsidP="00672A50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C4AB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74ECC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C4AB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Independent variables at t</w:t>
      </w:r>
      <w:r w:rsidRPr="001C4AB5">
        <w:rPr>
          <w:rFonts w:asciiTheme="majorBidi" w:hAnsiTheme="majorBidi" w:cstheme="majorBidi"/>
          <w:b/>
          <w:bCs/>
          <w:sz w:val="24"/>
          <w:szCs w:val="24"/>
        </w:rPr>
        <w:t xml:space="preserve">wo levels for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GL </w:t>
      </w:r>
      <w:r w:rsidRPr="001C4AB5">
        <w:rPr>
          <w:rFonts w:asciiTheme="majorBidi" w:hAnsiTheme="majorBidi" w:cstheme="majorBidi"/>
          <w:b/>
          <w:bCs/>
          <w:sz w:val="24"/>
          <w:szCs w:val="24"/>
        </w:rPr>
        <w:t>production b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i/>
          <w:iCs/>
          <w:sz w:val="24"/>
          <w:szCs w:val="24"/>
        </w:rPr>
        <w:t>Aspergillus flavipes</w:t>
      </w:r>
      <w:r w:rsidRPr="00670517">
        <w:rPr>
          <w:rFonts w:ascii="Times New Roman" w:eastAsia="Times New Roman" w:hAnsi="Times New Roman" w:cs="Times New Roman"/>
          <w:b/>
          <w:color w:val="000000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by Plackett-</w:t>
      </w:r>
      <w:r w:rsidRPr="001C4AB5">
        <w:rPr>
          <w:rFonts w:asciiTheme="majorBidi" w:hAnsiTheme="majorBidi" w:cstheme="majorBidi"/>
          <w:b/>
          <w:bCs/>
          <w:sz w:val="24"/>
          <w:szCs w:val="24"/>
        </w:rPr>
        <w:t>Burman desig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7705" w:type="dxa"/>
        <w:tblInd w:w="8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2811"/>
        <w:gridCol w:w="1683"/>
        <w:gridCol w:w="1511"/>
      </w:tblGrid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967EF5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0788407"/>
            <w:r w:rsidRPr="00967E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967EF5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7E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967EF5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7E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 -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967EF5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7E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 1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Methionine 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2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Glycin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3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V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ine</w:t>
            </w:r>
            <w:proofErr w:type="spellEnd"/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4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L-Asparagin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5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L-Glutamin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6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L-Lysin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7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D-Glucos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8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Fructos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9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Xylos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0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Lactos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1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Sucrose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2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MgCL2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3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ZnCl2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4</w:t>
            </w:r>
          </w:p>
        </w:tc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CaCl2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672A50" w:rsidRPr="00974C68" w:rsidTr="00DE380B">
        <w:trPr>
          <w:trHeight w:val="285"/>
        </w:trPr>
        <w:tc>
          <w:tcPr>
            <w:tcW w:w="1700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5</w:t>
            </w:r>
          </w:p>
        </w:tc>
        <w:tc>
          <w:tcPr>
            <w:tcW w:w="28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Cl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6</w:t>
            </w:r>
          </w:p>
        </w:tc>
        <w:tc>
          <w:tcPr>
            <w:tcW w:w="28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6 (g/L)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7</w:t>
            </w:r>
          </w:p>
        </w:tc>
        <w:tc>
          <w:tcPr>
            <w:tcW w:w="28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8</w:t>
            </w:r>
          </w:p>
        </w:tc>
        <w:tc>
          <w:tcPr>
            <w:tcW w:w="28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ubation time 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672A50" w:rsidRPr="00974C68" w:rsidTr="00DE380B">
        <w:trPr>
          <w:trHeight w:val="230"/>
        </w:trPr>
        <w:tc>
          <w:tcPr>
            <w:tcW w:w="1700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19</w:t>
            </w:r>
          </w:p>
        </w:tc>
        <w:tc>
          <w:tcPr>
            <w:tcW w:w="28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acking Speed 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:rsidR="00672A50" w:rsidRPr="008851BD" w:rsidRDefault="00672A50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5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bookmarkEnd w:id="0"/>
    </w:tbl>
    <w:p w:rsidR="00672A50" w:rsidRDefault="00672A50" w:rsidP="00672A50">
      <w:pPr>
        <w:tabs>
          <w:tab w:val="left" w:pos="1021"/>
        </w:tabs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4C2400" w:rsidRDefault="004C2400" w:rsidP="004C2400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0E3A3D" w:rsidRDefault="000E3A3D" w:rsidP="000E3A3D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8A611F" w:rsidRPr="00CA457A" w:rsidRDefault="008A611F" w:rsidP="008A611F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A45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841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3FC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CA457A">
        <w:rPr>
          <w:rFonts w:ascii="Times New Roman" w:hAnsi="Times New Roman" w:cs="Times New Roman"/>
          <w:sz w:val="24"/>
          <w:szCs w:val="24"/>
        </w:rPr>
        <w:t>ANOVA for selected factorial model Analysis of variance table [Partial sum of squares - Type III].</w:t>
      </w:r>
      <w:r w:rsidRPr="002E77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ANOVA for selected factorial mod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</w:p>
    <w:p w:rsidR="008A611F" w:rsidRDefault="008A611F" w:rsidP="008A611F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9441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5"/>
        <w:gridCol w:w="1440"/>
        <w:gridCol w:w="456"/>
        <w:gridCol w:w="1164"/>
        <w:gridCol w:w="1080"/>
        <w:gridCol w:w="2166"/>
        <w:gridCol w:w="1230"/>
      </w:tblGrid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res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</w:t>
            </w:r>
            <w:proofErr w:type="spellEnd"/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.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2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G</w:t>
            </w: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8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Gluco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.3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2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-Fructo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9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-Lacto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MgC</w:t>
            </w: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B7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B7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8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1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itamin B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8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itamin B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7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611F" w:rsidRPr="002E7782" w:rsidTr="00DE380B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.44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A611F" w:rsidRPr="002E7782" w:rsidRDefault="008A611F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A611F" w:rsidRDefault="008A611F" w:rsidP="008A611F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8A611F" w:rsidRDefault="008A611F" w:rsidP="008A611F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2F3ECD" w:rsidRDefault="002F3ECD" w:rsidP="002F3ECD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8A611F" w:rsidRDefault="008A611F" w:rsidP="008A611F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0E3A3D" w:rsidRDefault="000E3A3D" w:rsidP="000E3A3D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Table S</w:t>
      </w:r>
      <w:r w:rsidR="0048410E">
        <w:rPr>
          <w:rFonts w:asciiTheme="majorBidi" w:hAnsiTheme="majorBidi" w:cstheme="majorBidi"/>
          <w:bCs/>
          <w:sz w:val="24"/>
          <w:szCs w:val="24"/>
        </w:rPr>
        <w:t>3</w:t>
      </w:r>
      <w:r>
        <w:rPr>
          <w:rFonts w:asciiTheme="majorBidi" w:hAnsiTheme="majorBidi" w:cstheme="majorBidi"/>
          <w:bCs/>
          <w:sz w:val="24"/>
          <w:szCs w:val="24"/>
        </w:rPr>
        <w:t xml:space="preserve">. Substrate affinity of the purified MGL and CD-MGL conjugates.  </w:t>
      </w:r>
    </w:p>
    <w:p w:rsidR="000E3A3D" w:rsidRPr="007B4199" w:rsidRDefault="000E3A3D" w:rsidP="000E3A3D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tbl>
      <w:tblPr>
        <w:tblW w:w="6952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089"/>
        <w:gridCol w:w="1357"/>
        <w:gridCol w:w="1089"/>
        <w:gridCol w:w="1357"/>
      </w:tblGrid>
      <w:tr w:rsidR="000E3A3D" w:rsidRPr="00BF5280" w:rsidTr="004D4AB3">
        <w:trPr>
          <w:trHeight w:val="287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MGL</w:t>
            </w:r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-MGL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NB Assay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sler's assay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NB Assay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sler's assay 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Methion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L-Homocysteine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ne</w:t>
            </w:r>
            <w:proofErr w:type="spellEnd"/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Cyste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ys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L-Asparagine 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Tyros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yc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-Phenylalan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E3A3D" w:rsidRPr="00BF5280" w:rsidTr="004D4AB3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Glutamin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0E3A3D" w:rsidRPr="00BF5280" w:rsidRDefault="000E3A3D" w:rsidP="004D4AB3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:rsidR="00E81E29" w:rsidRDefault="00E81E29">
      <w:pPr>
        <w:rPr>
          <w:rtl/>
        </w:rPr>
      </w:pPr>
    </w:p>
    <w:p w:rsidR="0048410E" w:rsidRDefault="0048410E">
      <w:pPr>
        <w:rPr>
          <w:rtl/>
        </w:rPr>
      </w:pPr>
    </w:p>
    <w:p w:rsidR="0048410E" w:rsidRDefault="0048410E" w:rsidP="0048410E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48410E" w:rsidRPr="002846B6" w:rsidRDefault="0048410E" w:rsidP="0048410E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46B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2846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2846B6">
        <w:rPr>
          <w:rFonts w:ascii="Times New Roman" w:hAnsi="Times New Roman" w:cs="Times New Roman"/>
          <w:b/>
          <w:sz w:val="24"/>
          <w:szCs w:val="24"/>
        </w:rPr>
        <w:t>Biochemical parameters of mice in response to free and CD-MGL conjugates</w:t>
      </w:r>
      <w:r w:rsidRPr="002846B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2846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8410E" w:rsidRPr="002846B6" w:rsidRDefault="0048410E" w:rsidP="0048410E">
      <w:pPr>
        <w:jc w:val="right"/>
        <w:rPr>
          <w:b/>
          <w:rtl/>
        </w:rPr>
      </w:pPr>
    </w:p>
    <w:tbl>
      <w:tblPr>
        <w:tblW w:w="910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795"/>
        <w:gridCol w:w="1170"/>
        <w:gridCol w:w="1530"/>
        <w:gridCol w:w="1080"/>
        <w:gridCol w:w="1530"/>
      </w:tblGrid>
      <w:tr w:rsidR="0048410E" w:rsidRPr="00774A2B" w:rsidTr="00BE2DCD">
        <w:trPr>
          <w:trHeight w:val="315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48410E" w:rsidRPr="00774A2B" w:rsidRDefault="0048410E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GoBack" w:colFirst="1" w:colLast="4"/>
            <w:r w:rsidRPr="00774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  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T</w:t>
            </w:r>
          </w:p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U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T (U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2DCD">
              <w:rPr>
                <w:rFonts w:ascii="Times New Roman" w:hAnsi="Times New Roman" w:cs="Times New Roman"/>
                <w:b/>
                <w:sz w:val="24"/>
                <w:szCs w:val="24"/>
              </w:rPr>
              <w:t>Urea (mg/dl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2DCD">
              <w:rPr>
                <w:rFonts w:ascii="Times New Roman" w:hAnsi="Times New Roman" w:cs="Times New Roman"/>
                <w:b/>
                <w:sz w:val="24"/>
                <w:szCs w:val="24"/>
              </w:rPr>
              <w:t>Creatinine (mg/dl)</w:t>
            </w:r>
          </w:p>
        </w:tc>
      </w:tr>
      <w:bookmarkEnd w:id="1"/>
      <w:tr w:rsidR="0048410E" w:rsidRPr="00774A2B" w:rsidTr="00BE2DCD">
        <w:trPr>
          <w:trHeight w:val="315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48410E" w:rsidRPr="00774A2B" w:rsidRDefault="0048410E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Control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33.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3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42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 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47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 3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0.59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0.09</w:t>
            </w:r>
          </w:p>
        </w:tc>
      </w:tr>
      <w:tr w:rsidR="0048410E" w:rsidRPr="00774A2B" w:rsidTr="00BE2DCD">
        <w:trPr>
          <w:trHeight w:val="315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48410E" w:rsidRPr="00774A2B" w:rsidRDefault="0048410E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c</w:t>
            </w:r>
            <w:r w:rsidRPr="00774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774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hout treatment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139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 6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171.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 11.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99.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8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1.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0.2</w:t>
            </w:r>
          </w:p>
        </w:tc>
      </w:tr>
      <w:tr w:rsidR="0048410E" w:rsidRPr="00774A2B" w:rsidTr="00BE2DCD">
        <w:trPr>
          <w:trHeight w:val="315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48410E" w:rsidRPr="00774A2B" w:rsidRDefault="0048410E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 treated with free MGL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72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4.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83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7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70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6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0.41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0.08</w:t>
            </w:r>
          </w:p>
        </w:tc>
      </w:tr>
      <w:tr w:rsidR="0048410E" w:rsidRPr="00774A2B" w:rsidTr="00BE2DCD">
        <w:trPr>
          <w:trHeight w:val="315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48410E" w:rsidRPr="00774A2B" w:rsidRDefault="0048410E" w:rsidP="00DE380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 treated with CD-MGL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68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5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80.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 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63.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5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410E" w:rsidRPr="00BE2DCD" w:rsidRDefault="0048410E" w:rsidP="00DE38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0.425</w:t>
            </w:r>
            <w:r w:rsidR="0075073B" w:rsidRPr="00BE2DCD">
              <w:rPr>
                <w:rFonts w:ascii="Times New Roman" w:eastAsia="Times New Roman" w:hAnsi="Times New Roman" w:cs="Times New Roman"/>
                <w:b/>
                <w:color w:val="000000"/>
              </w:rPr>
              <w:t>±0.09</w:t>
            </w:r>
          </w:p>
        </w:tc>
      </w:tr>
    </w:tbl>
    <w:p w:rsidR="0048410E" w:rsidRDefault="0048410E" w:rsidP="0048410E">
      <w:pPr>
        <w:jc w:val="right"/>
        <w:rPr>
          <w:rtl/>
        </w:rPr>
      </w:pPr>
    </w:p>
    <w:p w:rsidR="0048410E" w:rsidRDefault="0048410E"/>
    <w:sectPr w:rsidR="00484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95E"/>
    <w:rsid w:val="00051E0B"/>
    <w:rsid w:val="00097698"/>
    <w:rsid w:val="000E27BF"/>
    <w:rsid w:val="000E3A3D"/>
    <w:rsid w:val="00172EEA"/>
    <w:rsid w:val="00272122"/>
    <w:rsid w:val="002F3ECD"/>
    <w:rsid w:val="0048410E"/>
    <w:rsid w:val="00497A61"/>
    <w:rsid w:val="004C2400"/>
    <w:rsid w:val="00581AD4"/>
    <w:rsid w:val="005A095E"/>
    <w:rsid w:val="00672A50"/>
    <w:rsid w:val="006F113B"/>
    <w:rsid w:val="0075073B"/>
    <w:rsid w:val="008A611F"/>
    <w:rsid w:val="00923FC2"/>
    <w:rsid w:val="009E32D4"/>
    <w:rsid w:val="00A74ECC"/>
    <w:rsid w:val="00BE2DCD"/>
    <w:rsid w:val="00BE4DB6"/>
    <w:rsid w:val="00C50716"/>
    <w:rsid w:val="00D912CF"/>
    <w:rsid w:val="00DE1EC0"/>
    <w:rsid w:val="00E51552"/>
    <w:rsid w:val="00E81E29"/>
    <w:rsid w:val="00ED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A3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AD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F113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A3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AD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F113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3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Ashraf</cp:lastModifiedBy>
  <cp:revision>2</cp:revision>
  <cp:lastPrinted>2023-09-16T05:57:00Z</cp:lastPrinted>
  <dcterms:created xsi:type="dcterms:W3CDTF">2024-07-27T09:04:00Z</dcterms:created>
  <dcterms:modified xsi:type="dcterms:W3CDTF">2024-07-27T09:04:00Z</dcterms:modified>
</cp:coreProperties>
</file>